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529B2" w14:textId="77777777" w:rsidR="001076B6" w:rsidRPr="00551159" w:rsidRDefault="001076B6" w:rsidP="001076B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51159">
        <w:rPr>
          <w:rFonts w:ascii="Times New Roman" w:hAnsi="Times New Roman" w:cs="Times New Roman"/>
          <w:b/>
          <w:bCs/>
          <w:sz w:val="24"/>
          <w:szCs w:val="24"/>
        </w:rPr>
        <w:t>S1 Table. Frequencies of responses to Hispanic ethnicity and race questions by gender (n=740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2250"/>
        <w:gridCol w:w="2250"/>
        <w:gridCol w:w="2070"/>
      </w:tblGrid>
      <w:tr w:rsidR="001076B6" w14:paraId="46CBA30A" w14:textId="77777777" w:rsidTr="00551159">
        <w:tc>
          <w:tcPr>
            <w:tcW w:w="1260" w:type="dxa"/>
            <w:tcBorders>
              <w:top w:val="single" w:sz="4" w:space="0" w:color="auto"/>
            </w:tcBorders>
          </w:tcPr>
          <w:p w14:paraId="6D6D7F82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C18302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spanic ethnicity </w:t>
            </w:r>
          </w:p>
        </w:tc>
      </w:tr>
      <w:tr w:rsidR="001076B6" w14:paraId="13566B5E" w14:textId="77777777" w:rsidTr="00551159">
        <w:tc>
          <w:tcPr>
            <w:tcW w:w="1260" w:type="dxa"/>
            <w:tcBorders>
              <w:bottom w:val="single" w:sz="4" w:space="0" w:color="auto"/>
            </w:tcBorders>
          </w:tcPr>
          <w:p w14:paraId="0D3AA322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D91036E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F3D4FA7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E259874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ssing </w:t>
            </w:r>
          </w:p>
        </w:tc>
      </w:tr>
      <w:tr w:rsidR="001076B6" w14:paraId="22129056" w14:textId="77777777" w:rsidTr="00551159">
        <w:tc>
          <w:tcPr>
            <w:tcW w:w="1260" w:type="dxa"/>
            <w:tcBorders>
              <w:top w:val="single" w:sz="4" w:space="0" w:color="auto"/>
            </w:tcBorders>
          </w:tcPr>
          <w:p w14:paraId="7561A4BA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gridSpan w:val="3"/>
            <w:tcBorders>
              <w:top w:val="single" w:sz="4" w:space="0" w:color="auto"/>
            </w:tcBorders>
          </w:tcPr>
          <w:p w14:paraId="3DF95A86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 (n=3,569)</w:t>
            </w:r>
          </w:p>
        </w:tc>
      </w:tr>
      <w:tr w:rsidR="001076B6" w14:paraId="5F99C857" w14:textId="77777777" w:rsidTr="00551159">
        <w:tc>
          <w:tcPr>
            <w:tcW w:w="1260" w:type="dxa"/>
          </w:tcPr>
          <w:p w14:paraId="3D37FBEC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50" w:type="dxa"/>
          </w:tcPr>
          <w:p w14:paraId="27C86DEB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250" w:type="dxa"/>
          </w:tcPr>
          <w:p w14:paraId="4F2D9A66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62</w:t>
            </w:r>
          </w:p>
        </w:tc>
        <w:tc>
          <w:tcPr>
            <w:tcW w:w="2070" w:type="dxa"/>
          </w:tcPr>
          <w:p w14:paraId="23892694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76B6" w14:paraId="534A4736" w14:textId="77777777" w:rsidTr="00551159">
        <w:tc>
          <w:tcPr>
            <w:tcW w:w="1260" w:type="dxa"/>
          </w:tcPr>
          <w:p w14:paraId="29A7A3DF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250" w:type="dxa"/>
          </w:tcPr>
          <w:p w14:paraId="1F467BEE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50" w:type="dxa"/>
          </w:tcPr>
          <w:p w14:paraId="6E0D0BBC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2070" w:type="dxa"/>
          </w:tcPr>
          <w:p w14:paraId="058826EF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76B6" w14:paraId="2FD20423" w14:textId="77777777" w:rsidTr="00551159">
        <w:tc>
          <w:tcPr>
            <w:tcW w:w="1260" w:type="dxa"/>
          </w:tcPr>
          <w:p w14:paraId="639AB8C8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50" w:type="dxa"/>
          </w:tcPr>
          <w:p w14:paraId="41AFCC83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250" w:type="dxa"/>
          </w:tcPr>
          <w:p w14:paraId="1045A119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070" w:type="dxa"/>
          </w:tcPr>
          <w:p w14:paraId="5A41F7F3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076B6" w14:paraId="5F49A4C5" w14:textId="77777777" w:rsidTr="00551159">
        <w:tc>
          <w:tcPr>
            <w:tcW w:w="1260" w:type="dxa"/>
            <w:tcBorders>
              <w:top w:val="single" w:sz="4" w:space="0" w:color="auto"/>
            </w:tcBorders>
          </w:tcPr>
          <w:p w14:paraId="26F58AE8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570" w:type="dxa"/>
            <w:gridSpan w:val="3"/>
            <w:tcBorders>
              <w:top w:val="single" w:sz="4" w:space="0" w:color="auto"/>
            </w:tcBorders>
          </w:tcPr>
          <w:p w14:paraId="34DEB81B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(n=3,838)</w:t>
            </w:r>
          </w:p>
        </w:tc>
      </w:tr>
      <w:tr w:rsidR="001076B6" w14:paraId="641BAABE" w14:textId="77777777" w:rsidTr="00551159">
        <w:tc>
          <w:tcPr>
            <w:tcW w:w="1260" w:type="dxa"/>
          </w:tcPr>
          <w:p w14:paraId="274305EA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50" w:type="dxa"/>
          </w:tcPr>
          <w:p w14:paraId="5146AE82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250" w:type="dxa"/>
          </w:tcPr>
          <w:p w14:paraId="1FA19C87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79</w:t>
            </w:r>
          </w:p>
        </w:tc>
        <w:tc>
          <w:tcPr>
            <w:tcW w:w="2070" w:type="dxa"/>
          </w:tcPr>
          <w:p w14:paraId="15FE9EB8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076B6" w14:paraId="5EE217C1" w14:textId="77777777" w:rsidTr="00551159">
        <w:tc>
          <w:tcPr>
            <w:tcW w:w="1260" w:type="dxa"/>
          </w:tcPr>
          <w:p w14:paraId="14723A2E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250" w:type="dxa"/>
          </w:tcPr>
          <w:p w14:paraId="7D2EB38D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250" w:type="dxa"/>
          </w:tcPr>
          <w:p w14:paraId="03AB14F3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1</w:t>
            </w:r>
          </w:p>
        </w:tc>
        <w:tc>
          <w:tcPr>
            <w:tcW w:w="2070" w:type="dxa"/>
          </w:tcPr>
          <w:p w14:paraId="554F50F8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076B6" w14:paraId="631D417E" w14:textId="77777777" w:rsidTr="00551159">
        <w:tc>
          <w:tcPr>
            <w:tcW w:w="1260" w:type="dxa"/>
            <w:tcBorders>
              <w:bottom w:val="single" w:sz="4" w:space="0" w:color="auto"/>
            </w:tcBorders>
          </w:tcPr>
          <w:p w14:paraId="22B622E7" w14:textId="77777777" w:rsidR="001076B6" w:rsidRDefault="001076B6" w:rsidP="00551159">
            <w:pPr>
              <w:pStyle w:val="EndNoteBibliography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065BEF3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A5B519D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C56A5A3" w14:textId="77777777" w:rsidR="001076B6" w:rsidRDefault="001076B6" w:rsidP="00551159">
            <w:pPr>
              <w:pStyle w:val="EndNoteBibliography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74667276" w14:textId="77777777" w:rsidR="00A53C5F" w:rsidRDefault="00A53C5F"/>
    <w:sectPr w:rsidR="00A53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6B6"/>
    <w:rsid w:val="001076B6"/>
    <w:rsid w:val="00A53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DEF4C"/>
  <w15:chartTrackingRefBased/>
  <w15:docId w15:val="{37CC4E9B-47C5-4259-9556-6D0AA42EE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07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7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6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6B6"/>
    <w:rPr>
      <w:sz w:val="20"/>
      <w:szCs w:val="20"/>
    </w:rPr>
  </w:style>
  <w:style w:type="table" w:styleId="TableGrid">
    <w:name w:val="Table Grid"/>
    <w:basedOn w:val="TableNormal"/>
    <w:uiPriority w:val="39"/>
    <w:rsid w:val="001076B6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076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76B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6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6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F1F5ACA7D9824AAB0E713D02484050" ma:contentTypeVersion="11" ma:contentTypeDescription="Create a new document." ma:contentTypeScope="" ma:versionID="bcd1e2df1015247e0c886a6843561c7e">
  <xsd:schema xmlns:xsd="http://www.w3.org/2001/XMLSchema" xmlns:xs="http://www.w3.org/2001/XMLSchema" xmlns:p="http://schemas.microsoft.com/office/2006/metadata/properties" xmlns:ns3="b306ee79-2f51-4bda-a734-8653703d17c0" xmlns:ns4="3d326652-0b14-4e9a-87c1-dce06bb2442c" targetNamespace="http://schemas.microsoft.com/office/2006/metadata/properties" ma:root="true" ma:fieldsID="6d2a82e038757778988ad0458bc824eb" ns3:_="" ns4:_="">
    <xsd:import namespace="b306ee79-2f51-4bda-a734-8653703d17c0"/>
    <xsd:import namespace="3d326652-0b14-4e9a-87c1-dce06bb244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06ee79-2f51-4bda-a734-8653703d17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6652-0b14-4e9a-87c1-dce06bb2442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984D14-5B12-45D6-827F-6C4EF7502F6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06ee79-2f51-4bda-a734-8653703d17c0"/>
    <ds:schemaRef ds:uri="3d326652-0b14-4e9a-87c1-dce06bb244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CFC33D-E559-4F09-849E-772EFC9EE3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296100A-82D2-4A99-83B5-451A7A72748C}">
  <ds:schemaRefs>
    <ds:schemaRef ds:uri="3d326652-0b14-4e9a-87c1-dce06bb2442c"/>
    <ds:schemaRef ds:uri="http://schemas.microsoft.com/office/2006/metadata/properties"/>
    <ds:schemaRef ds:uri="http://schemas.microsoft.com/office/infopath/2007/PartnerControls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elements/1.1/"/>
    <ds:schemaRef ds:uri="b306ee79-2f51-4bda-a734-8653703d17c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>Centers for Disease Control and Prevention</Company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shiro, Kaori (CDC/NIOSH/DFSE/FRB)</dc:creator>
  <cp:keywords/>
  <dc:description/>
  <cp:lastModifiedBy>Fujishiro, Kaori (CDC/NIOSH/DFSE/FRB)</cp:lastModifiedBy>
  <cp:revision>1</cp:revision>
  <dcterms:created xsi:type="dcterms:W3CDTF">2020-07-14T17:43:00Z</dcterms:created>
  <dcterms:modified xsi:type="dcterms:W3CDTF">2020-07-14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F1F5ACA7D9824AAB0E713D02484050</vt:lpwstr>
  </property>
</Properties>
</file>